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3F89" w:rsidRPr="00693F89" w:rsidRDefault="00176BF5" w:rsidP="00693F89">
      <w:pPr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CA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/>
          <w:sz w:val="24"/>
          <w:shd w:val="clear" w:color="auto" w:fill="FFFFFF"/>
          <w:lang w:val="en-CA"/>
        </w:rPr>
        <w:t xml:space="preserve">S1 Table. </w:t>
      </w:r>
      <w:proofErr w:type="spellStart"/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CA"/>
        </w:rPr>
        <w:t>S</w:t>
      </w:r>
      <w:r w:rsidR="00693F89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CA"/>
        </w:rPr>
        <w:t>emi</w:t>
      </w:r>
      <w:r w:rsidRPr="00A80FF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CA"/>
        </w:rPr>
        <w:t>structured</w:t>
      </w:r>
      <w:proofErr w:type="spellEnd"/>
      <w:r w:rsidRPr="00A80FF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CA"/>
        </w:rPr>
        <w:t xml:space="preserve"> interview guide</w:t>
      </w:r>
      <w:r w:rsidR="00693F89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CA"/>
        </w:rPr>
        <w:t xml:space="preserve"> in English</w:t>
      </w:r>
    </w:p>
    <w:tbl>
      <w:tblPr>
        <w:tblStyle w:val="Tablanormal2"/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00"/>
      </w:tblGrid>
      <w:tr w:rsidR="00693F89" w:rsidRPr="0077077F" w:rsidTr="004C02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</w:tcPr>
          <w:p w:rsidR="00693F89" w:rsidRPr="007D555D" w:rsidRDefault="00693F89" w:rsidP="004C02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D555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xperience receiving the diagno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s</w:t>
            </w:r>
          </w:p>
          <w:p w:rsidR="00693F89" w:rsidRPr="007D555D" w:rsidRDefault="00693F89" w:rsidP="00693F89">
            <w:pPr>
              <w:pStyle w:val="Prrafode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7D555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 xml:space="preserve">What do you remember about when you were </w:t>
            </w:r>
            <w:r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given</w:t>
            </w:r>
            <w:r w:rsidRPr="007D555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 xml:space="preserve"> the CIN diagnosis? </w:t>
            </w:r>
          </w:p>
          <w:p w:rsidR="00693F89" w:rsidRPr="007D555D" w:rsidRDefault="00693F89" w:rsidP="004C0275">
            <w:pPr>
              <w:pStyle w:val="Prrafodelista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7D555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 xml:space="preserve">Probes: Who was the health professional who </w:t>
            </w:r>
            <w:r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gave</w:t>
            </w:r>
            <w:r w:rsidRPr="007D555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 xml:space="preserve"> you the diagnosis? How did she/he approach it? What were your feelings at that time?</w:t>
            </w:r>
          </w:p>
        </w:tc>
      </w:tr>
      <w:tr w:rsidR="00693F89" w:rsidRPr="0077077F" w:rsidTr="004C0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</w:tcPr>
          <w:p w:rsidR="00693F89" w:rsidRPr="007D555D" w:rsidRDefault="00693F89" w:rsidP="004C02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D555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xperience living with CIN</w:t>
            </w:r>
          </w:p>
          <w:p w:rsidR="00693F89" w:rsidRPr="00A44B61" w:rsidRDefault="00693F89" w:rsidP="004C0275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44B61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Management of information (transmission modes, treatment, lifestyle changes) and information sources: </w:t>
            </w:r>
          </w:p>
          <w:p w:rsidR="00693F89" w:rsidRPr="00A44B61" w:rsidRDefault="00693F89" w:rsidP="00693F89">
            <w:pPr>
              <w:pStyle w:val="Prrafodelista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  <w:r w:rsidRPr="00A44B61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 xml:space="preserve">Could you please explain how one acquires an HPV infection? And how could you transmit it? </w:t>
            </w:r>
          </w:p>
          <w:p w:rsidR="00693F89" w:rsidRPr="00A44B61" w:rsidRDefault="00693F89" w:rsidP="00693F89">
            <w:pPr>
              <w:pStyle w:val="Prrafodelista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  <w:r w:rsidRPr="00A44B61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 xml:space="preserve">How do you think CIN can be treated? </w:t>
            </w:r>
          </w:p>
          <w:p w:rsidR="00693F89" w:rsidRPr="00A44B61" w:rsidRDefault="00693F89" w:rsidP="00693F89">
            <w:pPr>
              <w:pStyle w:val="Prrafodelista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  <w:r w:rsidRPr="00A44B61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 xml:space="preserve">Since the diagnosis, what changes have you made to your lifestyle? </w:t>
            </w:r>
          </w:p>
          <w:p w:rsidR="00693F89" w:rsidRPr="00A44B61" w:rsidRDefault="00693F89" w:rsidP="00693F89">
            <w:pPr>
              <w:pStyle w:val="Prrafodelista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  <w:r w:rsidRPr="00A44B61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How would you describe the information you received during your health care process? How did you resolve your doubts?</w:t>
            </w:r>
          </w:p>
          <w:p w:rsidR="00693F89" w:rsidRPr="00A44B61" w:rsidRDefault="00693F89" w:rsidP="004C0275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44B61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 xml:space="preserve">Description of the advice given by health care professionals: </w:t>
            </w:r>
          </w:p>
          <w:p w:rsidR="00693F89" w:rsidRPr="00A44B61" w:rsidRDefault="00693F89" w:rsidP="00693F89">
            <w:pPr>
              <w:pStyle w:val="Prrafodelista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  <w:r w:rsidRPr="00A44B61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How would you describe the advice given by the healthcare professionals who treated you?</w:t>
            </w:r>
          </w:p>
          <w:p w:rsidR="00693F89" w:rsidRPr="00A44B61" w:rsidRDefault="00693F89" w:rsidP="00693F89">
            <w:pPr>
              <w:pStyle w:val="Prrafodelista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  <w:r w:rsidRPr="00A44B61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 xml:space="preserve">What was your relationship like? </w:t>
            </w:r>
          </w:p>
          <w:p w:rsidR="00693F89" w:rsidRPr="00A44B61" w:rsidRDefault="00693F89" w:rsidP="00693F89">
            <w:pPr>
              <w:pStyle w:val="Prrafodelista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  <w:r w:rsidRPr="00A44B61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 xml:space="preserve">What kind of support did they offer you? </w:t>
            </w:r>
          </w:p>
          <w:p w:rsidR="00693F89" w:rsidRPr="00A44B61" w:rsidRDefault="00693F89" w:rsidP="004C0275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44B61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  <w:t>Personal and social consequences associated with the diagnosis – family, friends, partner, sexuality and motherhood:</w:t>
            </w:r>
          </w:p>
          <w:p w:rsidR="00693F89" w:rsidRPr="007D555D" w:rsidRDefault="00693F89" w:rsidP="00693F89">
            <w:pPr>
              <w:pStyle w:val="Prrafodelista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7D555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Have you talked with your family about your diagnosis? How have your relatives reacted? Who has been your main source of support and why?</w:t>
            </w:r>
          </w:p>
          <w:p w:rsidR="00693F89" w:rsidRPr="007D555D" w:rsidRDefault="00693F89" w:rsidP="00693F89">
            <w:pPr>
              <w:pStyle w:val="Prrafodelista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7D555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Have you talked with your friends about your diagnosis? How did they react?</w:t>
            </w:r>
          </w:p>
          <w:p w:rsidR="00693F89" w:rsidRPr="007D555D" w:rsidRDefault="00693F89" w:rsidP="00693F89">
            <w:pPr>
              <w:pStyle w:val="Prrafodelista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7D555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 xml:space="preserve">For participants in a relationship: Have you talked with your partner about the diagnosis? Has your partner sought information about your diagnosis? How </w:t>
            </w:r>
            <w:r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would</w:t>
            </w:r>
            <w:r w:rsidRPr="007D555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 xml:space="preserve"> you describe the support your partner has given you? Has your diagnosis </w:t>
            </w:r>
            <w:r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resulted in</w:t>
            </w:r>
            <w:r w:rsidRPr="007D555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 xml:space="preserve"> any change in your relationship or in your sexual activities?</w:t>
            </w:r>
          </w:p>
          <w:p w:rsidR="00693F89" w:rsidRPr="007D555D" w:rsidRDefault="00693F89" w:rsidP="00693F89">
            <w:pPr>
              <w:pStyle w:val="Prrafodelista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7D555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 xml:space="preserve">For participants without a partner: How has your diagnosis influenced </w:t>
            </w:r>
            <w:r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your consideration of</w:t>
            </w:r>
            <w:r w:rsidRPr="007D555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 xml:space="preserve"> a new relationship?</w:t>
            </w:r>
          </w:p>
          <w:p w:rsidR="00693F89" w:rsidRPr="007D555D" w:rsidRDefault="00693F89" w:rsidP="00693F89">
            <w:pPr>
              <w:pStyle w:val="Prrafodelista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D555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 xml:space="preserve">For participants who </w:t>
            </w:r>
            <w:r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did</w:t>
            </w:r>
            <w:r w:rsidRPr="007D555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 xml:space="preserve"> not have children or who want</w:t>
            </w:r>
            <w:r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ed</w:t>
            </w:r>
            <w:r w:rsidRPr="007D555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 xml:space="preserve"> to be mothers again: Do you think CIN could affect </w:t>
            </w:r>
            <w:r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 xml:space="preserve">your </w:t>
            </w:r>
            <w:r w:rsidRPr="007D555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pregnancy or fertility? How?</w:t>
            </w:r>
          </w:p>
        </w:tc>
      </w:tr>
      <w:tr w:rsidR="00693F89" w:rsidRPr="0077077F" w:rsidTr="004C02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</w:tcPr>
          <w:p w:rsidR="00693F89" w:rsidRPr="007D555D" w:rsidRDefault="00693F89" w:rsidP="004C027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D555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xperience summary</w:t>
            </w:r>
          </w:p>
          <w:p w:rsidR="00693F89" w:rsidRPr="007D555D" w:rsidRDefault="00693F89" w:rsidP="00693F89">
            <w:pPr>
              <w:pStyle w:val="Prrafode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7D555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 xml:space="preserve">Could you </w:t>
            </w:r>
            <w:r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summarize</w:t>
            </w:r>
            <w:r w:rsidRPr="007D555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 xml:space="preserve"> how you have felt since you received your diagnosis?</w:t>
            </w:r>
          </w:p>
          <w:p w:rsidR="00693F89" w:rsidRPr="007D555D" w:rsidRDefault="00693F89" w:rsidP="00693F89">
            <w:pPr>
              <w:pStyle w:val="Prrafode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D555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We have finished the interview</w:t>
            </w:r>
            <w:r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>;</w:t>
            </w:r>
            <w:r w:rsidRPr="007D555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  <w:t xml:space="preserve"> is there anything else you would like to mention about your experience?</w:t>
            </w:r>
          </w:p>
        </w:tc>
      </w:tr>
    </w:tbl>
    <w:p w:rsidR="00473116" w:rsidRPr="00693F89" w:rsidRDefault="00473116">
      <w:pPr>
        <w:rPr>
          <w:lang w:val="en-CA"/>
        </w:rPr>
      </w:pPr>
    </w:p>
    <w:sectPr w:rsidR="00473116" w:rsidRPr="00693F8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9715B6"/>
    <w:multiLevelType w:val="hybridMultilevel"/>
    <w:tmpl w:val="89FE3B8A"/>
    <w:lvl w:ilvl="0" w:tplc="84DEC3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es-ES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F749D2"/>
    <w:multiLevelType w:val="hybridMultilevel"/>
    <w:tmpl w:val="ABB24C1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2E3E83"/>
    <w:multiLevelType w:val="hybridMultilevel"/>
    <w:tmpl w:val="9266D64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A864AF"/>
    <w:multiLevelType w:val="hybridMultilevel"/>
    <w:tmpl w:val="9928420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BF5"/>
    <w:rsid w:val="00074456"/>
    <w:rsid w:val="00102BEA"/>
    <w:rsid w:val="00176BF5"/>
    <w:rsid w:val="00457B4F"/>
    <w:rsid w:val="00473116"/>
    <w:rsid w:val="004A6999"/>
    <w:rsid w:val="0052025D"/>
    <w:rsid w:val="005C3033"/>
    <w:rsid w:val="00693F89"/>
    <w:rsid w:val="007220A9"/>
    <w:rsid w:val="00725ECD"/>
    <w:rsid w:val="007E1224"/>
    <w:rsid w:val="00863B54"/>
    <w:rsid w:val="008648C7"/>
    <w:rsid w:val="0091061F"/>
    <w:rsid w:val="009D13F0"/>
    <w:rsid w:val="00A44B61"/>
    <w:rsid w:val="00C935E6"/>
    <w:rsid w:val="00DE3D61"/>
    <w:rsid w:val="00E10E9D"/>
    <w:rsid w:val="00E33473"/>
    <w:rsid w:val="00EE0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7D84343-2E66-47B4-8B1B-B09E4595A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6BF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76BF5"/>
    <w:pPr>
      <w:ind w:left="720"/>
      <w:contextualSpacing/>
    </w:pPr>
  </w:style>
  <w:style w:type="table" w:styleId="Tablanormal2">
    <w:name w:val="Plain Table 2"/>
    <w:basedOn w:val="Tablanormal"/>
    <w:uiPriority w:val="42"/>
    <w:rsid w:val="00176BF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5</Words>
  <Characters>1737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Freijomil Vázquez</dc:creator>
  <cp:keywords/>
  <dc:description/>
  <cp:lastModifiedBy>Carla Freijomil Vázquez</cp:lastModifiedBy>
  <cp:revision>2</cp:revision>
  <dcterms:created xsi:type="dcterms:W3CDTF">2019-11-28T09:52:00Z</dcterms:created>
  <dcterms:modified xsi:type="dcterms:W3CDTF">2019-11-28T09:52:00Z</dcterms:modified>
</cp:coreProperties>
</file>